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56CB" w:rsidRPr="001C4145" w:rsidRDefault="00D656CB" w:rsidP="00BF40E9">
      <w:pPr>
        <w:spacing w:before="120" w:after="12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C4145">
        <w:rPr>
          <w:rFonts w:ascii="Arial" w:hAnsi="Arial" w:cs="Arial"/>
          <w:b/>
          <w:bCs/>
          <w:sz w:val="22"/>
          <w:szCs w:val="22"/>
        </w:rPr>
        <w:t>Supplementary data</w:t>
      </w:r>
    </w:p>
    <w:p w:rsidR="00BF40E9" w:rsidRPr="001C4145" w:rsidRDefault="00BF40E9" w:rsidP="00BF40E9">
      <w:pPr>
        <w:spacing w:before="120" w:after="12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C4145">
        <w:rPr>
          <w:rFonts w:ascii="Arial" w:hAnsi="Arial" w:cs="Arial"/>
          <w:b/>
          <w:bCs/>
          <w:sz w:val="22"/>
          <w:szCs w:val="22"/>
        </w:rPr>
        <w:t xml:space="preserve">Suppl. table 1. Associations of </w:t>
      </w:r>
      <w:r w:rsidRPr="001C4145">
        <w:rPr>
          <w:rFonts w:ascii="Arial" w:hAnsi="Arial" w:cs="Arial"/>
          <w:b/>
          <w:bCs/>
          <w:i/>
          <w:iCs/>
          <w:sz w:val="22"/>
          <w:szCs w:val="22"/>
        </w:rPr>
        <w:t xml:space="preserve">UGT1A1 </w:t>
      </w:r>
      <w:r w:rsidRPr="001C4145">
        <w:rPr>
          <w:rFonts w:ascii="Arial" w:hAnsi="Arial" w:cs="Arial"/>
          <w:b/>
          <w:bCs/>
          <w:sz w:val="22"/>
          <w:szCs w:val="22"/>
        </w:rPr>
        <w:t>gene polymorphisms rs10929303, rs1042640 and rs8330 with gene expression and enzyme concentrations in Dioxin exposed individuals</w:t>
      </w:r>
    </w:p>
    <w:tbl>
      <w:tblPr>
        <w:tblW w:w="93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7"/>
        <w:gridCol w:w="1418"/>
        <w:gridCol w:w="1843"/>
        <w:gridCol w:w="1701"/>
        <w:gridCol w:w="1752"/>
        <w:gridCol w:w="767"/>
      </w:tblGrid>
      <w:tr w:rsidR="00BF40E9" w:rsidRPr="001C4145" w:rsidTr="00E46601">
        <w:trPr>
          <w:jc w:val="center"/>
        </w:trPr>
        <w:tc>
          <w:tcPr>
            <w:tcW w:w="326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bookmarkStart w:id="0" w:name="_Hlk118835999"/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  <w:t>Parameters</w:t>
            </w:r>
          </w:p>
        </w:tc>
        <w:tc>
          <w:tcPr>
            <w:tcW w:w="5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  <w:t>rs</w:t>
            </w: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vi-VN"/>
              </w:rPr>
              <w:t>10929303C/T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p</w:t>
            </w:r>
          </w:p>
        </w:tc>
      </w:tr>
      <w:tr w:rsidR="00BF40E9" w:rsidRPr="001C4145" w:rsidTr="00E46601">
        <w:trPr>
          <w:jc w:val="center"/>
        </w:trPr>
        <w:tc>
          <w:tcPr>
            <w:tcW w:w="32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bookmarkStart w:id="1" w:name="_Hlk128723362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CC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 xml:space="preserve"> (n=7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CT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 xml:space="preserve"> (n=25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TT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 xml:space="preserve"> (n=3)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</w:tr>
      <w:bookmarkEnd w:id="0"/>
      <w:bookmarkEnd w:id="1"/>
      <w:tr w:rsidR="00BF40E9" w:rsidRPr="001C4145" w:rsidTr="00E46601">
        <w:trPr>
          <w:trHeight w:val="715"/>
          <w:jc w:val="center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UGT1A1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 xml:space="preserve"> 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gene expression </w:t>
            </w:r>
          </w:p>
          <w:p w:rsidR="00BF40E9" w:rsidRPr="001C4145" w:rsidRDefault="00BF40E9" w:rsidP="000E34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(2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nl-NL" w:eastAsia="vi-VN"/>
              </w:rPr>
              <w:t>-ΔCt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7.47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2.77-22.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23.75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6.77-35.02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67.18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35.39-69.59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02</w:t>
            </w:r>
          </w:p>
        </w:tc>
      </w:tr>
      <w:tr w:rsidR="00BF40E9" w:rsidRPr="001C4145" w:rsidTr="00E46601">
        <w:trPr>
          <w:jc w:val="center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UGT1A1 enzyme concentration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 (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pg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/m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5690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4769-646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547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3517-6589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6547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6292-6978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02</w:t>
            </w:r>
          </w:p>
        </w:tc>
      </w:tr>
      <w:tr w:rsidR="00BF40E9" w:rsidRPr="001C4145" w:rsidTr="00E46601">
        <w:trPr>
          <w:jc w:val="center"/>
        </w:trPr>
        <w:tc>
          <w:tcPr>
            <w:tcW w:w="326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  <w:t>Parameters</w:t>
            </w:r>
          </w:p>
        </w:tc>
        <w:tc>
          <w:tcPr>
            <w:tcW w:w="5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  <w:t>rs</w:t>
            </w: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vi-VN"/>
              </w:rPr>
              <w:t>1042640C/G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P</w:t>
            </w:r>
          </w:p>
        </w:tc>
      </w:tr>
      <w:tr w:rsidR="00BF40E9" w:rsidRPr="001C4145" w:rsidTr="00E46601">
        <w:trPr>
          <w:jc w:val="center"/>
        </w:trPr>
        <w:tc>
          <w:tcPr>
            <w:tcW w:w="32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CC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 xml:space="preserve"> (n=7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C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G (n=23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GG (n=4)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</w:tr>
      <w:tr w:rsidR="00BF40E9" w:rsidRPr="001C4145" w:rsidTr="00E46601">
        <w:trPr>
          <w:jc w:val="center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UGT1A1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 xml:space="preserve"> 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gene expression </w:t>
            </w:r>
          </w:p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(2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nl-NL" w:eastAsia="vi-VN"/>
              </w:rPr>
              <w:t>-ΔCt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BF40E9" w:rsidRPr="001C4145" w:rsidRDefault="00BF40E9" w:rsidP="000E344D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7.73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2.87-23.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23.75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7.5-38.04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35.44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3.66-69.59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037</w:t>
            </w:r>
          </w:p>
        </w:tc>
      </w:tr>
      <w:tr w:rsidR="00BF40E9" w:rsidRPr="001C4145" w:rsidTr="00E46601">
        <w:trPr>
          <w:jc w:val="center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UGT1A1 enzyme concentration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 (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pg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/m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BF40E9" w:rsidRPr="001C4145" w:rsidRDefault="00BF40E9" w:rsidP="000E344D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5605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4776-643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546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3510- 6676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6292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5172-6978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073</w:t>
            </w:r>
          </w:p>
        </w:tc>
      </w:tr>
      <w:tr w:rsidR="00BF40E9" w:rsidRPr="001C4145" w:rsidTr="00E46601">
        <w:trPr>
          <w:jc w:val="center"/>
        </w:trPr>
        <w:tc>
          <w:tcPr>
            <w:tcW w:w="326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  <w:t>Parameters</w:t>
            </w:r>
          </w:p>
        </w:tc>
        <w:tc>
          <w:tcPr>
            <w:tcW w:w="5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  <w:t>rs</w:t>
            </w: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vi-VN"/>
              </w:rPr>
              <w:t>8330C/G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P</w:t>
            </w:r>
          </w:p>
        </w:tc>
      </w:tr>
      <w:tr w:rsidR="00BF40E9" w:rsidRPr="001C4145" w:rsidTr="00E46601">
        <w:trPr>
          <w:trHeight w:val="105"/>
          <w:jc w:val="center"/>
        </w:trPr>
        <w:tc>
          <w:tcPr>
            <w:tcW w:w="32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CC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 xml:space="preserve"> (n=7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C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G (n=24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GG (n=4)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</w:tr>
      <w:tr w:rsidR="00BF40E9" w:rsidRPr="001C4145" w:rsidTr="00E46601">
        <w:trPr>
          <w:jc w:val="center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UGT1A1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 xml:space="preserve"> 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gene expression </w:t>
            </w:r>
          </w:p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(2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nl-NL" w:eastAsia="vi-VN"/>
              </w:rPr>
              <w:t>-ΔCt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BF40E9" w:rsidRPr="001C4145" w:rsidRDefault="00BF40E9" w:rsidP="000E344D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7.47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2.77-22.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23.75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7.5-38.04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35.44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3.66-69.59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023</w:t>
            </w:r>
          </w:p>
        </w:tc>
      </w:tr>
      <w:tr w:rsidR="00BF40E9" w:rsidRPr="001C4145" w:rsidTr="00E46601">
        <w:trPr>
          <w:jc w:val="center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UGT1A1 enzyme concentration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 (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pg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/m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BF40E9" w:rsidRPr="001C4145" w:rsidRDefault="00BF40E9" w:rsidP="000E344D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5690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4769-646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686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3510-6676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6292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5172-6978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073</w:t>
            </w:r>
          </w:p>
        </w:tc>
      </w:tr>
      <w:tr w:rsidR="00BF40E9" w:rsidRPr="001C4145" w:rsidTr="00E46601">
        <w:trPr>
          <w:jc w:val="center"/>
        </w:trPr>
        <w:tc>
          <w:tcPr>
            <w:tcW w:w="326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  <w:t>Parameters</w:t>
            </w:r>
          </w:p>
        </w:tc>
        <w:tc>
          <w:tcPr>
            <w:tcW w:w="5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eastAsia="vi-VN"/>
              </w:rPr>
              <w:t xml:space="preserve">Haplotype 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P</w:t>
            </w:r>
          </w:p>
        </w:tc>
      </w:tr>
      <w:tr w:rsidR="00BF40E9" w:rsidRPr="001C4145" w:rsidTr="00E46601">
        <w:trPr>
          <w:trHeight w:val="105"/>
          <w:jc w:val="center"/>
        </w:trPr>
        <w:tc>
          <w:tcPr>
            <w:tcW w:w="32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CC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C (n=168)</w:t>
            </w:r>
          </w:p>
        </w:tc>
        <w:tc>
          <w:tcPr>
            <w:tcW w:w="3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TGG (n=30)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</w:tr>
      <w:tr w:rsidR="00BF40E9" w:rsidRPr="001C4145" w:rsidTr="00E46601">
        <w:trPr>
          <w:jc w:val="center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UGT1A1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 xml:space="preserve"> 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gene expression </w:t>
            </w:r>
          </w:p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(2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nl-NL" w:eastAsia="vi-VN"/>
              </w:rPr>
              <w:t>-ΔCt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BF40E9" w:rsidRPr="001C4145" w:rsidRDefault="00BF40E9" w:rsidP="000E344D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1C4145">
              <w:rPr>
                <w:rFonts w:ascii="Arial" w:eastAsia="Arial" w:hAnsi="Arial" w:cs="Arial"/>
                <w:bCs/>
                <w:sz w:val="22"/>
                <w:szCs w:val="22"/>
              </w:rPr>
              <w:t>8.22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eastAsia="Arial" w:hAnsi="Arial" w:cs="Arial"/>
                <w:bCs/>
                <w:sz w:val="22"/>
                <w:szCs w:val="22"/>
              </w:rPr>
              <w:t>(3.24-24.93)</w:t>
            </w:r>
          </w:p>
        </w:tc>
        <w:tc>
          <w:tcPr>
            <w:tcW w:w="3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</w:rPr>
              <w:t>23.75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</w:rPr>
              <w:t>(5.06-62.68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BF40E9" w:rsidRPr="001C4145" w:rsidTr="00E46601">
        <w:trPr>
          <w:jc w:val="center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UGT1A1 enzyme concentration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 (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pg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/m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40E9" w:rsidRPr="001C4145" w:rsidRDefault="00BF40E9" w:rsidP="000E344D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BF40E9" w:rsidRPr="001C4145" w:rsidRDefault="00BF40E9" w:rsidP="000E344D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</w:rPr>
              <w:t>5557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</w:rPr>
              <w:t>(4723-6495)</w:t>
            </w:r>
          </w:p>
        </w:tc>
        <w:tc>
          <w:tcPr>
            <w:tcW w:w="3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</w:rPr>
              <w:t>5091</w:t>
            </w:r>
          </w:p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</w:rPr>
              <w:t>(3547-6763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40E9" w:rsidRPr="001C4145" w:rsidRDefault="00BF40E9" w:rsidP="000E34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</w:rPr>
              <w:t>0.294</w:t>
            </w:r>
          </w:p>
        </w:tc>
      </w:tr>
    </w:tbl>
    <w:p w:rsidR="00BF40E9" w:rsidRPr="001C4145" w:rsidRDefault="00BF40E9" w:rsidP="00BF40E9"/>
    <w:p w:rsidR="00BF40E9" w:rsidRPr="001C4145" w:rsidRDefault="00BF40E9" w:rsidP="00BF40E9"/>
    <w:p w:rsidR="00BF40E9" w:rsidRPr="001C4145" w:rsidRDefault="00BF40E9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1C4145">
        <w:rPr>
          <w:rFonts w:ascii="Arial" w:hAnsi="Arial" w:cs="Arial"/>
          <w:b/>
          <w:bCs/>
          <w:sz w:val="22"/>
          <w:szCs w:val="22"/>
        </w:rPr>
        <w:br w:type="page"/>
      </w:r>
    </w:p>
    <w:p w:rsidR="00C56F01" w:rsidRPr="001C4145" w:rsidRDefault="00BF40E9" w:rsidP="00C56F01">
      <w:pPr>
        <w:spacing w:before="120" w:after="12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C4145">
        <w:rPr>
          <w:rFonts w:ascii="Arial" w:hAnsi="Arial" w:cs="Arial"/>
          <w:b/>
          <w:bCs/>
          <w:sz w:val="22"/>
          <w:szCs w:val="22"/>
        </w:rPr>
        <w:lastRenderedPageBreak/>
        <w:t>Suppl. table 2</w:t>
      </w:r>
      <w:r w:rsidR="00C56F01" w:rsidRPr="001C4145">
        <w:rPr>
          <w:rFonts w:ascii="Arial" w:hAnsi="Arial" w:cs="Arial"/>
          <w:b/>
          <w:bCs/>
          <w:sz w:val="22"/>
          <w:szCs w:val="22"/>
        </w:rPr>
        <w:t xml:space="preserve">. Associations of </w:t>
      </w:r>
      <w:r w:rsidR="00C56F01" w:rsidRPr="001C4145">
        <w:rPr>
          <w:rFonts w:ascii="Arial" w:hAnsi="Arial" w:cs="Arial"/>
          <w:b/>
          <w:bCs/>
          <w:i/>
          <w:iCs/>
          <w:sz w:val="22"/>
          <w:szCs w:val="22"/>
        </w:rPr>
        <w:t xml:space="preserve">UGT1A1 </w:t>
      </w:r>
      <w:r w:rsidR="00C56F01" w:rsidRPr="001C4145">
        <w:rPr>
          <w:rFonts w:ascii="Arial" w:hAnsi="Arial" w:cs="Arial"/>
          <w:b/>
          <w:bCs/>
          <w:sz w:val="22"/>
          <w:szCs w:val="22"/>
        </w:rPr>
        <w:t>gene polymorphisms rs10929303, rs1042640 and rs8330 with gene expression and enzyme concentrations in healthy controls</w:t>
      </w:r>
    </w:p>
    <w:tbl>
      <w:tblPr>
        <w:tblW w:w="95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985"/>
        <w:gridCol w:w="1984"/>
        <w:gridCol w:w="1936"/>
        <w:gridCol w:w="767"/>
      </w:tblGrid>
      <w:tr w:rsidR="00C56F01" w:rsidRPr="001C4145" w:rsidTr="00AF6597">
        <w:trPr>
          <w:jc w:val="center"/>
        </w:trPr>
        <w:tc>
          <w:tcPr>
            <w:tcW w:w="28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  <w:t>Parameters</w:t>
            </w:r>
          </w:p>
        </w:tc>
        <w:tc>
          <w:tcPr>
            <w:tcW w:w="5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s10929303C/T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vi-VN" w:eastAsia="vi-VN"/>
              </w:rPr>
              <w:t>p</w:t>
            </w:r>
          </w:p>
        </w:tc>
      </w:tr>
      <w:tr w:rsidR="00C56F01" w:rsidRPr="001C4145" w:rsidTr="00AF6597">
        <w:trPr>
          <w:jc w:val="center"/>
        </w:trPr>
        <w:tc>
          <w:tcPr>
            <w:tcW w:w="28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CC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 xml:space="preserve"> (n=7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CT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 xml:space="preserve"> (25) 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TT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 xml:space="preserve"> (3)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</w:tr>
      <w:tr w:rsidR="00C56F01" w:rsidRPr="001C4145" w:rsidTr="00AF6597">
        <w:trPr>
          <w:trHeight w:val="71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UGT1A1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 xml:space="preserve"> 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gene expression </w:t>
            </w:r>
          </w:p>
          <w:p w:rsidR="00C56F01" w:rsidRPr="001C4145" w:rsidRDefault="00C56F01" w:rsidP="00EA778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(2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nl-NL" w:eastAsia="vi-VN"/>
              </w:rPr>
              <w:t>-ΔCt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.03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2.13 - 9.1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.05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1.83 - 10.27)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19.8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2.99 - 48.81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142</w:t>
            </w:r>
          </w:p>
        </w:tc>
      </w:tr>
      <w:tr w:rsidR="00C56F01" w:rsidRPr="001C4145" w:rsidTr="00AF659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UGT1A1 enzyme concentration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 (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pg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Style w:val="fontstyle01"/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638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4225.9 - 5826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365.9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3945.5 - 5168.2)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647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4413.9 - 5600.6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363</w:t>
            </w:r>
          </w:p>
        </w:tc>
      </w:tr>
      <w:tr w:rsidR="00C56F01" w:rsidRPr="001C4145" w:rsidTr="00AF6597">
        <w:trPr>
          <w:jc w:val="center"/>
        </w:trPr>
        <w:tc>
          <w:tcPr>
            <w:tcW w:w="28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  <w:t>Parameters</w:t>
            </w:r>
          </w:p>
        </w:tc>
        <w:tc>
          <w:tcPr>
            <w:tcW w:w="5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s1042640C/G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P</w:t>
            </w:r>
          </w:p>
        </w:tc>
      </w:tr>
      <w:tr w:rsidR="00C56F01" w:rsidRPr="001C4145" w:rsidTr="00AF6597">
        <w:trPr>
          <w:jc w:val="center"/>
        </w:trPr>
        <w:tc>
          <w:tcPr>
            <w:tcW w:w="28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C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GC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GG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</w:tr>
      <w:tr w:rsidR="00C56F01" w:rsidRPr="001C4145" w:rsidTr="00AF659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UGT1A1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 xml:space="preserve"> 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gene expression </w:t>
            </w:r>
          </w:p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(2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nl-NL" w:eastAsia="vi-VN"/>
              </w:rPr>
              <w:t>-ΔCt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C56F01" w:rsidRPr="001C4145" w:rsidRDefault="00C56F01" w:rsidP="00EA7789">
            <w:pPr>
              <w:jc w:val="center"/>
              <w:rPr>
                <w:rFonts w:ascii="Arial" w:eastAsia="Calibri" w:hAnsi="Arial" w:cs="Arial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.03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2.13 - 9.1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.05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1.83 - 10.27)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19.8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2.99 - 48.81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142</w:t>
            </w:r>
          </w:p>
        </w:tc>
      </w:tr>
      <w:tr w:rsidR="00C56F01" w:rsidRPr="001C4145" w:rsidTr="00AF659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UGT1A1 ebzyme concentration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 (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pg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C56F01" w:rsidRPr="001C4145" w:rsidRDefault="00C56F01" w:rsidP="00EA7789">
            <w:pPr>
              <w:jc w:val="center"/>
              <w:rPr>
                <w:rFonts w:ascii="Arial" w:eastAsia="Calibri" w:hAnsi="Arial" w:cs="Arial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638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4225.9 – 5826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365.9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3945.5 - 5168.2)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647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4413.9 - 5600.6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363</w:t>
            </w:r>
          </w:p>
        </w:tc>
      </w:tr>
      <w:tr w:rsidR="00C56F01" w:rsidRPr="001C4145" w:rsidTr="00AF6597">
        <w:trPr>
          <w:jc w:val="center"/>
        </w:trPr>
        <w:tc>
          <w:tcPr>
            <w:tcW w:w="28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  <w:t>Parameters</w:t>
            </w:r>
          </w:p>
        </w:tc>
        <w:tc>
          <w:tcPr>
            <w:tcW w:w="5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s8330C/G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P</w:t>
            </w:r>
          </w:p>
        </w:tc>
      </w:tr>
      <w:tr w:rsidR="00C56F01" w:rsidRPr="001C4145" w:rsidTr="00AF6597">
        <w:trPr>
          <w:trHeight w:val="105"/>
          <w:jc w:val="center"/>
        </w:trPr>
        <w:tc>
          <w:tcPr>
            <w:tcW w:w="28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C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GC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GG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</w:tr>
      <w:tr w:rsidR="00C56F01" w:rsidRPr="001C4145" w:rsidTr="00AF659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UGT1A1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 xml:space="preserve"> 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gene expression </w:t>
            </w:r>
          </w:p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(2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nl-NL" w:eastAsia="vi-VN"/>
              </w:rPr>
              <w:t>-ΔCt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C56F01" w:rsidRPr="001C4145" w:rsidRDefault="00C56F01" w:rsidP="00EA7789">
            <w:pPr>
              <w:jc w:val="center"/>
              <w:rPr>
                <w:rFonts w:ascii="Arial" w:eastAsia="Calibri" w:hAnsi="Arial" w:cs="Arial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.03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2.13 - 9.1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.05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1.83 - 10.27)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19.8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2.99 - 48.81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142</w:t>
            </w:r>
          </w:p>
        </w:tc>
      </w:tr>
      <w:tr w:rsidR="00C56F01" w:rsidRPr="001C4145" w:rsidTr="00AF659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UGT1A1 e</w:t>
            </w:r>
            <w:r w:rsidR="003316A6"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n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zyme concentration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 (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pg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C56F01" w:rsidRPr="001C4145" w:rsidRDefault="00C56F01" w:rsidP="00EA7789">
            <w:pPr>
              <w:jc w:val="center"/>
              <w:rPr>
                <w:rFonts w:ascii="Arial" w:eastAsia="Calibri" w:hAnsi="Arial" w:cs="Arial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638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4225.9 – 5826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365.9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3945.5 - 5168.2)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647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4413.9 - 5600.6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363</w:t>
            </w:r>
          </w:p>
        </w:tc>
      </w:tr>
      <w:tr w:rsidR="00C56F01" w:rsidRPr="001C4145" w:rsidTr="00AF6597">
        <w:trPr>
          <w:jc w:val="center"/>
        </w:trPr>
        <w:tc>
          <w:tcPr>
            <w:tcW w:w="28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vi-VN" w:eastAsia="vi-VN"/>
              </w:rPr>
              <w:t>Parameters</w:t>
            </w:r>
          </w:p>
        </w:tc>
        <w:tc>
          <w:tcPr>
            <w:tcW w:w="5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eastAsia="vi-VN"/>
              </w:rPr>
              <w:t xml:space="preserve">Haplotype 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P</w:t>
            </w:r>
          </w:p>
        </w:tc>
      </w:tr>
      <w:tr w:rsidR="00C56F01" w:rsidRPr="001C4145" w:rsidTr="00AF6597">
        <w:trPr>
          <w:trHeight w:val="105"/>
          <w:jc w:val="center"/>
        </w:trPr>
        <w:tc>
          <w:tcPr>
            <w:tcW w:w="28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>CC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C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TGG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</w:tr>
      <w:tr w:rsidR="00C56F01" w:rsidRPr="001C4145" w:rsidTr="00AF659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vi-VN"/>
              </w:rPr>
              <w:t>UGT1A1</w:t>
            </w:r>
            <w:r w:rsidRPr="001C414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vi-VN" w:eastAsia="vi-VN"/>
              </w:rPr>
              <w:t xml:space="preserve"> 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gene expression </w:t>
            </w:r>
          </w:p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(2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nl-NL" w:eastAsia="vi-VN"/>
              </w:rPr>
              <w:t>-ΔCt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nl-NL" w:eastAsia="vi-V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C56F01" w:rsidRPr="001C4145" w:rsidRDefault="00C56F01" w:rsidP="00EA7789">
            <w:pPr>
              <w:jc w:val="center"/>
              <w:rPr>
                <w:rFonts w:ascii="Arial" w:eastAsia="Calibri" w:hAnsi="Arial" w:cs="Arial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.03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1.99 - 9.13)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5.09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2.38 - 24.93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303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</w:p>
        </w:tc>
      </w:tr>
      <w:tr w:rsidR="00C56F01" w:rsidRPr="001C4145" w:rsidTr="00AF6597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UGT1A1 ebzyme concentration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 xml:space="preserve"> (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pg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1C4145">
              <w:rPr>
                <w:rStyle w:val="fontstyle01"/>
                <w:rFonts w:ascii="Arial" w:hAnsi="Arial" w:cs="Arial"/>
                <w:sz w:val="22"/>
                <w:szCs w:val="22"/>
                <w:lang w:val="vi-VN" w:eastAsia="vi-VN"/>
              </w:rPr>
              <w:t>Median</w:t>
            </w:r>
          </w:p>
          <w:p w:rsidR="00C56F01" w:rsidRPr="001C4145" w:rsidRDefault="00C56F01" w:rsidP="00EA7789">
            <w:pPr>
              <w:jc w:val="center"/>
              <w:rPr>
                <w:rFonts w:ascii="Arial" w:eastAsia="Calibri" w:hAnsi="Arial" w:cs="Arial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(25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-</w:t>
            </w:r>
            <w:r w:rsidRPr="001C4145"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  <w:t>7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592.8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4190.3 - 5626.0)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4475.1</w:t>
            </w:r>
          </w:p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(4177.9 - 5209.8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6F01" w:rsidRPr="001C4145" w:rsidRDefault="00C56F01" w:rsidP="00EA778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vi-VN" w:eastAsia="vi-VN"/>
              </w:rPr>
            </w:pPr>
            <w:r w:rsidRPr="001C4145">
              <w:rPr>
                <w:rFonts w:ascii="Arial" w:hAnsi="Arial" w:cs="Arial"/>
                <w:color w:val="000000"/>
                <w:sz w:val="22"/>
                <w:szCs w:val="22"/>
                <w:lang w:eastAsia="vi-VN"/>
              </w:rPr>
              <w:t>0.604</w:t>
            </w:r>
          </w:p>
        </w:tc>
      </w:tr>
    </w:tbl>
    <w:p w:rsidR="00BF40E9" w:rsidRPr="001C4145" w:rsidRDefault="00BF40E9">
      <w:pPr>
        <w:spacing w:after="160" w:line="259" w:lineRule="auto"/>
      </w:pPr>
    </w:p>
    <w:p w:rsidR="00CA6D31" w:rsidRPr="001C4145" w:rsidRDefault="00CA6D31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CA6D31" w:rsidRPr="001C4145" w:rsidRDefault="00CA6D31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1C4145">
        <w:rPr>
          <w:rFonts w:ascii="Arial" w:hAnsi="Arial" w:cs="Arial"/>
          <w:sz w:val="22"/>
          <w:szCs w:val="22"/>
        </w:rPr>
        <w:br w:type="page"/>
      </w:r>
    </w:p>
    <w:p w:rsidR="00CA6D31" w:rsidRPr="001C4145" w:rsidRDefault="00CA6D31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1C4145">
        <w:rPr>
          <w:noProof/>
        </w:rPr>
        <w:lastRenderedPageBreak/>
        <w:drawing>
          <wp:inline distT="0" distB="0" distL="0" distR="0">
            <wp:extent cx="5943600" cy="2526030"/>
            <wp:effectExtent l="0" t="0" r="0" b="7620"/>
            <wp:docPr id="18129207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6D31" w:rsidRPr="001C4145" w:rsidRDefault="00CA6D31" w:rsidP="00CA6D31">
      <w:pPr>
        <w:spacing w:before="120" w:after="120"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1C4145">
        <w:rPr>
          <w:rFonts w:ascii="Arial" w:hAnsi="Arial" w:cs="Arial"/>
          <w:b/>
          <w:bCs/>
          <w:sz w:val="22"/>
          <w:szCs w:val="22"/>
        </w:rPr>
        <w:t xml:space="preserve">Suppl. figure 1. </w:t>
      </w:r>
      <w:r w:rsidRPr="001C4145">
        <w:rPr>
          <w:rFonts w:ascii="Arial" w:hAnsi="Arial" w:cs="Arial"/>
          <w:b/>
          <w:bCs/>
          <w:color w:val="000000"/>
          <w:sz w:val="22"/>
          <w:szCs w:val="22"/>
        </w:rPr>
        <w:t xml:space="preserve">The correlation between 2,3,7,8-TCDD concentrations and exposure time to Agent Orange/Dioxin. </w:t>
      </w:r>
    </w:p>
    <w:p w:rsidR="00CA6D31" w:rsidRDefault="00CA6D31" w:rsidP="00CA6D31">
      <w:pPr>
        <w:spacing w:before="120" w:after="120" w:line="480" w:lineRule="auto"/>
        <w:rPr>
          <w:rFonts w:ascii="Arial" w:hAnsi="Arial" w:cs="Arial"/>
          <w:sz w:val="22"/>
          <w:szCs w:val="22"/>
        </w:rPr>
      </w:pPr>
      <w:r w:rsidRPr="001C4145">
        <w:rPr>
          <w:rFonts w:ascii="Arial" w:hAnsi="Arial" w:cs="Arial"/>
          <w:sz w:val="22"/>
          <w:szCs w:val="22"/>
        </w:rPr>
        <w:t xml:space="preserve">The correlations were calculated by using Spearman's rank correlation coefficient. Spearman's rho (r) and </w:t>
      </w:r>
      <w:r w:rsidRPr="001C4145">
        <w:rPr>
          <w:rFonts w:ascii="Arial" w:hAnsi="Arial" w:cs="Arial"/>
          <w:i/>
          <w:sz w:val="22"/>
          <w:szCs w:val="22"/>
        </w:rPr>
        <w:t xml:space="preserve">P </w:t>
      </w:r>
      <w:r w:rsidRPr="001C4145">
        <w:rPr>
          <w:rFonts w:ascii="Arial" w:hAnsi="Arial" w:cs="Arial"/>
          <w:sz w:val="22"/>
          <w:szCs w:val="22"/>
        </w:rPr>
        <w:t>values are presented. The left figure presents linear scale for the Y axis while the right figure presents log scale for the Y axis.</w:t>
      </w:r>
    </w:p>
    <w:p w:rsidR="00CA6D31" w:rsidRPr="00CA6D31" w:rsidRDefault="00CA6D31" w:rsidP="00CA6D31">
      <w:pPr>
        <w:spacing w:before="120" w:after="120" w:line="480" w:lineRule="auto"/>
        <w:rPr>
          <w:rFonts w:ascii="Arial" w:hAnsi="Arial" w:cs="Arial"/>
          <w:sz w:val="22"/>
          <w:szCs w:val="22"/>
        </w:rPr>
      </w:pPr>
    </w:p>
    <w:sectPr w:rsidR="00CA6D31" w:rsidRPr="00CA6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VnTime">
    <w:panose1 w:val="020B7200000000000000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MjU3NzQwNTQwsDBQ0lEKTi0uzszPAykwqgUA3cPO3iwAAAA="/>
  </w:docVars>
  <w:rsids>
    <w:rsidRoot w:val="00C56F01"/>
    <w:rsid w:val="0001191C"/>
    <w:rsid w:val="00112436"/>
    <w:rsid w:val="001C4145"/>
    <w:rsid w:val="00217A4C"/>
    <w:rsid w:val="002A5D58"/>
    <w:rsid w:val="00326366"/>
    <w:rsid w:val="003316A6"/>
    <w:rsid w:val="00636B73"/>
    <w:rsid w:val="00652767"/>
    <w:rsid w:val="00684851"/>
    <w:rsid w:val="006974ED"/>
    <w:rsid w:val="006D2346"/>
    <w:rsid w:val="009605C5"/>
    <w:rsid w:val="0098168A"/>
    <w:rsid w:val="00AF6597"/>
    <w:rsid w:val="00BF40E9"/>
    <w:rsid w:val="00C56F01"/>
    <w:rsid w:val="00CA6D31"/>
    <w:rsid w:val="00CF3EE7"/>
    <w:rsid w:val="00D656CB"/>
    <w:rsid w:val="00E46601"/>
    <w:rsid w:val="00FE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CDBD95-1049-40A9-8148-C994B8B75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F01"/>
    <w:pPr>
      <w:spacing w:after="0" w:line="240" w:lineRule="auto"/>
    </w:pPr>
    <w:rPr>
      <w:rFonts w:ascii=".VnTime" w:eastAsia="Times New Roman" w:hAnsi=".VnTime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C56F01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 Tong</dc:creator>
  <cp:keywords/>
  <dc:description/>
  <cp:lastModifiedBy>WG Tong</cp:lastModifiedBy>
  <cp:revision>18</cp:revision>
  <dcterms:created xsi:type="dcterms:W3CDTF">2023-03-07T11:18:00Z</dcterms:created>
  <dcterms:modified xsi:type="dcterms:W3CDTF">2023-05-25T03:47:00Z</dcterms:modified>
</cp:coreProperties>
</file>